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61090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  <w:bookmarkStart w:id="0" w:name="_GoBack"/>
      <w:proofErr w:type="gramStart"/>
      <w:r w:rsidRPr="007C2359">
        <w:rPr>
          <w:rFonts w:ascii="Arial" w:hAnsi="Arial" w:cs="Arial"/>
          <w:b/>
          <w:sz w:val="20"/>
          <w:szCs w:val="20"/>
          <w:lang w:val="en-US"/>
        </w:rPr>
        <w:t>Supplementary Table 1.</w:t>
      </w:r>
      <w:proofErr w:type="gramEnd"/>
      <w:r w:rsidRPr="007C2359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7C2359">
        <w:rPr>
          <w:rFonts w:ascii="Arial" w:hAnsi="Arial" w:cs="Arial"/>
          <w:sz w:val="20"/>
          <w:szCs w:val="20"/>
          <w:lang w:val="en-US"/>
        </w:rPr>
        <w:t>Network-level analysis of the Crus I functional connectivity changes with the neocortex.</w:t>
      </w:r>
      <w:proofErr w:type="gramEnd"/>
    </w:p>
    <w:p w14:paraId="6236553A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935"/>
        <w:gridCol w:w="1233"/>
        <w:gridCol w:w="1398"/>
        <w:gridCol w:w="1233"/>
        <w:gridCol w:w="1398"/>
        <w:gridCol w:w="1337"/>
        <w:gridCol w:w="1105"/>
      </w:tblGrid>
      <w:tr w:rsidR="00E5013C" w:rsidRPr="007C2359" w14:paraId="666379A9" w14:textId="77777777" w:rsidTr="00181F5D">
        <w:trPr>
          <w:trHeight w:hRule="exact" w:val="227"/>
          <w:jc w:val="center"/>
        </w:trPr>
        <w:tc>
          <w:tcPr>
            <w:tcW w:w="19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8815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Yeo Network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16AB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2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6D2B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FLL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2B6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ANCOVA</w:t>
            </w:r>
          </w:p>
        </w:tc>
      </w:tr>
      <w:tr w:rsidR="00E5013C" w:rsidRPr="007C2359" w14:paraId="642C9856" w14:textId="77777777" w:rsidTr="00181F5D">
        <w:trPr>
          <w:trHeight w:hRule="exact" w:val="227"/>
          <w:jc w:val="center"/>
        </w:trPr>
        <w:tc>
          <w:tcPr>
            <w:tcW w:w="19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F3C89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1C1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E99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BDF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B03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72B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965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p</w:t>
            </w:r>
            <w:proofErr w:type="gramEnd"/>
          </w:p>
        </w:tc>
      </w:tr>
      <w:tr w:rsidR="00E5013C" w:rsidRPr="007C2359" w14:paraId="08DCCB62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FF33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FPC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124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1ED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01A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59A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454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58D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</w:tr>
      <w:tr w:rsidR="00E5013C" w:rsidRPr="007C2359" w14:paraId="577FD401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2693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DM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A32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E40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523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871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29A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3.4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5F9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E5013C" w:rsidRPr="007C2359" w14:paraId="73602699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50925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DA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C80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8A7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9DF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2F8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48F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3.66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3B8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E5013C" w:rsidRPr="007C2359" w14:paraId="1E2ECC9F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9EC9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Limbi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71B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4F0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B00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E91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253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7CF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403</w:t>
            </w:r>
          </w:p>
        </w:tc>
      </w:tr>
      <w:tr w:rsidR="00E5013C" w:rsidRPr="007C2359" w14:paraId="4CF8181A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A38B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SVA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AC5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685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549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7BF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EC1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89D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358</w:t>
            </w:r>
          </w:p>
        </w:tc>
      </w:tr>
      <w:tr w:rsidR="00E5013C" w:rsidRPr="007C2359" w14:paraId="79B2FB1E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7CFA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SM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735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89E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678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E04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263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C43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</w:tr>
      <w:tr w:rsidR="00E5013C" w:rsidRPr="007C2359" w14:paraId="5E4E8429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B43E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VI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A29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3C3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0CA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6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420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A93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15.5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408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E5013C" w:rsidRPr="007C2359" w14:paraId="427940FD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022C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FPC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0D5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23F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630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6C3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93C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1C6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420</w:t>
            </w:r>
          </w:p>
        </w:tc>
      </w:tr>
      <w:tr w:rsidR="00E5013C" w:rsidRPr="007C2359" w14:paraId="286CBB08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F703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DM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046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ED3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0BF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799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808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2.55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943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  <w:tr w:rsidR="00E5013C" w:rsidRPr="007C2359" w14:paraId="5D4D2AE2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F7D9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DA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26C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B6A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D38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C33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521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749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</w:tr>
      <w:tr w:rsidR="00E5013C" w:rsidRPr="007C2359" w14:paraId="140FCCEB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1284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Limbic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39C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646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E7A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F82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18E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322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</w:tr>
      <w:tr w:rsidR="00E5013C" w:rsidRPr="007C2359" w14:paraId="30112124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1E4D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SVA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3C0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3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9A0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F54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875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759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F3C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</w:tr>
      <w:tr w:rsidR="00E5013C" w:rsidRPr="007C2359" w14:paraId="097984AD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219F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SMN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857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E7C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080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7C0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456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5BF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661</w:t>
            </w:r>
          </w:p>
        </w:tc>
      </w:tr>
      <w:tr w:rsidR="00E5013C" w:rsidRPr="007C2359" w14:paraId="0B67460B" w14:textId="77777777" w:rsidTr="00181F5D">
        <w:trPr>
          <w:trHeight w:hRule="exact" w:val="227"/>
          <w:jc w:val="center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A82F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VIS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C38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E61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FEF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BC5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5BE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1.7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472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</w:tr>
    </w:tbl>
    <w:p w14:paraId="13F6CC6C" w14:textId="77777777" w:rsidR="00E83B90" w:rsidRPr="007C2359" w:rsidRDefault="00E83B90" w:rsidP="00E83B90">
      <w:pPr>
        <w:ind w:left="-709" w:right="-631"/>
        <w:rPr>
          <w:rFonts w:ascii="Arial" w:hAnsi="Arial" w:cs="Arial"/>
          <w:sz w:val="20"/>
          <w:szCs w:val="20"/>
          <w:lang w:val="en-US"/>
        </w:rPr>
      </w:pPr>
      <w:r w:rsidRPr="007C2359">
        <w:rPr>
          <w:rFonts w:ascii="Arial" w:hAnsi="Arial" w:cs="Arial"/>
          <w:i/>
          <w:sz w:val="20"/>
          <w:szCs w:val="20"/>
          <w:lang w:val="en-US" w:eastAsia="en-US"/>
        </w:rPr>
        <w:t xml:space="preserve">Abbreviations: </w:t>
      </w:r>
      <w:r w:rsidRPr="007C2359">
        <w:rPr>
          <w:rFonts w:ascii="Arial" w:hAnsi="Arial" w:cs="Arial"/>
          <w:sz w:val="20"/>
          <w:szCs w:val="20"/>
          <w:lang w:val="en-US" w:eastAsia="en-US"/>
        </w:rPr>
        <w:t>DAN=Dorsal Attention Network; DMN=Default Mode Network; FPCN=Fronto-Parietal Control Network; SVAN=Salience/Ventral Attention Network; SMN=</w:t>
      </w:r>
      <w:proofErr w:type="spellStart"/>
      <w:r w:rsidRPr="007C2359">
        <w:rPr>
          <w:rFonts w:ascii="Arial" w:hAnsi="Arial" w:cs="Arial"/>
          <w:sz w:val="20"/>
          <w:szCs w:val="20"/>
          <w:lang w:val="en-US" w:eastAsia="en-US"/>
        </w:rPr>
        <w:t>SomatoMotor</w:t>
      </w:r>
      <w:proofErr w:type="spellEnd"/>
      <w:r w:rsidRPr="007C2359">
        <w:rPr>
          <w:rFonts w:ascii="Arial" w:hAnsi="Arial" w:cs="Arial"/>
          <w:sz w:val="20"/>
          <w:szCs w:val="20"/>
          <w:lang w:val="en-US" w:eastAsia="en-US"/>
        </w:rPr>
        <w:t xml:space="preserve"> Network; VIS=Visual Network.</w:t>
      </w:r>
    </w:p>
    <w:p w14:paraId="7E0CF617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5249CCA9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743D566B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70293DB4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793125E3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  <w:proofErr w:type="gramStart"/>
      <w:r w:rsidRPr="007C2359">
        <w:rPr>
          <w:rFonts w:ascii="Arial" w:hAnsi="Arial" w:cs="Arial"/>
          <w:b/>
          <w:sz w:val="20"/>
          <w:szCs w:val="20"/>
          <w:lang w:val="en-US"/>
        </w:rPr>
        <w:t>Supplementary Table 2.</w:t>
      </w:r>
      <w:proofErr w:type="gramEnd"/>
      <w:r w:rsidRPr="007C2359">
        <w:rPr>
          <w:rFonts w:ascii="Arial" w:hAnsi="Arial" w:cs="Arial"/>
          <w:sz w:val="20"/>
          <w:szCs w:val="20"/>
          <w:lang w:val="en-US"/>
        </w:rPr>
        <w:t xml:space="preserve"> Network-level analysis of the Lobule VI functional connectivity changes with the neocortex.</w:t>
      </w:r>
    </w:p>
    <w:p w14:paraId="6D876D46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2007"/>
        <w:gridCol w:w="1341"/>
        <w:gridCol w:w="1190"/>
        <w:gridCol w:w="1341"/>
        <w:gridCol w:w="1190"/>
        <w:gridCol w:w="1386"/>
        <w:gridCol w:w="1184"/>
      </w:tblGrid>
      <w:tr w:rsidR="00E5013C" w:rsidRPr="007C2359" w14:paraId="6EDDC440" w14:textId="77777777" w:rsidTr="00181F5D">
        <w:trPr>
          <w:trHeight w:hRule="exact" w:val="227"/>
          <w:jc w:val="center"/>
        </w:trPr>
        <w:tc>
          <w:tcPr>
            <w:tcW w:w="20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0159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Yeo Network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8BB5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7531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FLL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8CF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ANCOVA</w:t>
            </w:r>
          </w:p>
        </w:tc>
      </w:tr>
      <w:tr w:rsidR="00E5013C" w:rsidRPr="007C2359" w14:paraId="325FC328" w14:textId="77777777" w:rsidTr="00181F5D">
        <w:trPr>
          <w:trHeight w:hRule="exact" w:val="227"/>
          <w:jc w:val="center"/>
        </w:trPr>
        <w:tc>
          <w:tcPr>
            <w:tcW w:w="20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CF20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CC7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339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2EC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4D7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4DD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EE2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p</w:t>
            </w:r>
            <w:proofErr w:type="gramEnd"/>
          </w:p>
        </w:tc>
      </w:tr>
      <w:tr w:rsidR="00E5013C" w:rsidRPr="007C2359" w14:paraId="59C9108B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9479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FPC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AF9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E2B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67D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6E8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145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25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817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620</w:t>
            </w:r>
          </w:p>
        </w:tc>
      </w:tr>
      <w:tr w:rsidR="00E5013C" w:rsidRPr="007C2359" w14:paraId="3D2F164E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7B91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DM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1FB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EE7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4BC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EC4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671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.64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78E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213</w:t>
            </w:r>
          </w:p>
        </w:tc>
      </w:tr>
      <w:tr w:rsidR="00E5013C" w:rsidRPr="007C2359" w14:paraId="3549B906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91FD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DA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871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E0E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170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CBC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7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4F6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3.24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38D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85</w:t>
            </w:r>
          </w:p>
        </w:tc>
      </w:tr>
      <w:tr w:rsidR="00E5013C" w:rsidRPr="007C2359" w14:paraId="7D3FF478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F850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Limbi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0CC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D1F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B59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5F0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F69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2.02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EC6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168</w:t>
            </w:r>
          </w:p>
        </w:tc>
      </w:tr>
      <w:tr w:rsidR="00E5013C" w:rsidRPr="007C2359" w14:paraId="42E24801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A39F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SVA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CBB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648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681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FF4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7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97E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EAA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996</w:t>
            </w:r>
          </w:p>
        </w:tc>
      </w:tr>
      <w:tr w:rsidR="00E5013C" w:rsidRPr="007C2359" w14:paraId="79D7A1FB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31A4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SM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544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9FE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1E2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0DA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7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4B5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30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C8C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589</w:t>
            </w:r>
          </w:p>
        </w:tc>
      </w:tr>
      <w:tr w:rsidR="00E5013C" w:rsidRPr="007C2359" w14:paraId="7765A5C6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07A7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VI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7A0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D2C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2EB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AC7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9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976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4.77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A84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0.001</w:t>
            </w:r>
          </w:p>
        </w:tc>
      </w:tr>
      <w:tr w:rsidR="00E5013C" w:rsidRPr="007C2359" w14:paraId="0FB856BC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920C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FPC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863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AE9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E92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130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8EB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3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2C9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865</w:t>
            </w:r>
          </w:p>
        </w:tc>
      </w:tr>
      <w:tr w:rsidR="00E5013C" w:rsidRPr="007C2359" w14:paraId="7B7891E0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19A7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DM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EDB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5B5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455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020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8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8D7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29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881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595</w:t>
            </w:r>
          </w:p>
        </w:tc>
      </w:tr>
      <w:tr w:rsidR="00E5013C" w:rsidRPr="007C2359" w14:paraId="36E76EA9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2F11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DA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803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53B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3A8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CC2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917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5CF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938</w:t>
            </w:r>
          </w:p>
        </w:tc>
      </w:tr>
      <w:tr w:rsidR="00E5013C" w:rsidRPr="007C2359" w14:paraId="6DD49977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17B1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Limbi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DA6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CFD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8C8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A80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23C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54F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852</w:t>
            </w:r>
          </w:p>
        </w:tc>
      </w:tr>
      <w:tr w:rsidR="00E5013C" w:rsidRPr="007C2359" w14:paraId="4A4815F9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663D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SVA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FD5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C70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E64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0FD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366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.4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D75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238</w:t>
            </w:r>
          </w:p>
        </w:tc>
      </w:tr>
      <w:tr w:rsidR="00E5013C" w:rsidRPr="007C2359" w14:paraId="0DF1A643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CFFB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SM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9C2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1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B1C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F3D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483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10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E45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.32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6AD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262</w:t>
            </w:r>
          </w:p>
        </w:tc>
      </w:tr>
      <w:tr w:rsidR="00E5013C" w:rsidRPr="007C2359" w14:paraId="134145E8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0321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VI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B19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25A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672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748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9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275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4.2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660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1</w:t>
            </w:r>
          </w:p>
        </w:tc>
      </w:tr>
    </w:tbl>
    <w:p w14:paraId="4A239891" w14:textId="77777777" w:rsidR="00E83B90" w:rsidRPr="007C2359" w:rsidRDefault="00E83B90" w:rsidP="00E83B90">
      <w:pPr>
        <w:ind w:left="-709" w:right="-631"/>
        <w:rPr>
          <w:rFonts w:ascii="Arial" w:hAnsi="Arial" w:cs="Arial"/>
          <w:sz w:val="20"/>
          <w:szCs w:val="20"/>
          <w:lang w:val="en-US"/>
        </w:rPr>
      </w:pPr>
      <w:r w:rsidRPr="007C2359">
        <w:rPr>
          <w:rFonts w:ascii="Arial" w:hAnsi="Arial" w:cs="Arial"/>
          <w:i/>
          <w:sz w:val="20"/>
          <w:szCs w:val="20"/>
          <w:lang w:val="en-US" w:eastAsia="en-US"/>
        </w:rPr>
        <w:t xml:space="preserve">Abbreviations: </w:t>
      </w:r>
      <w:r w:rsidRPr="007C2359">
        <w:rPr>
          <w:rFonts w:ascii="Arial" w:hAnsi="Arial" w:cs="Arial"/>
          <w:sz w:val="20"/>
          <w:szCs w:val="20"/>
          <w:lang w:val="en-US" w:eastAsia="en-US"/>
        </w:rPr>
        <w:t>DAN=Dorsal Attention Network; DMN=Default Mode Network; FPCN=Fronto-Parietal Control Network; SVAN=Salience/Ventral Attention Network; SMN=</w:t>
      </w:r>
      <w:proofErr w:type="spellStart"/>
      <w:r w:rsidRPr="007C2359">
        <w:rPr>
          <w:rFonts w:ascii="Arial" w:hAnsi="Arial" w:cs="Arial"/>
          <w:sz w:val="20"/>
          <w:szCs w:val="20"/>
          <w:lang w:val="en-US" w:eastAsia="en-US"/>
        </w:rPr>
        <w:t>SomatoMotor</w:t>
      </w:r>
      <w:proofErr w:type="spellEnd"/>
      <w:r w:rsidRPr="007C2359">
        <w:rPr>
          <w:rFonts w:ascii="Arial" w:hAnsi="Arial" w:cs="Arial"/>
          <w:sz w:val="20"/>
          <w:szCs w:val="20"/>
          <w:lang w:val="en-US" w:eastAsia="en-US"/>
        </w:rPr>
        <w:t xml:space="preserve"> Network; VIS=Visual Network.</w:t>
      </w:r>
    </w:p>
    <w:p w14:paraId="52A0D0DC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</w:p>
    <w:p w14:paraId="7E796E1F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</w:p>
    <w:p w14:paraId="1382922D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132E8604" w14:textId="77777777" w:rsidR="00E83B90" w:rsidRPr="007C2359" w:rsidRDefault="00E83B90">
      <w:pPr>
        <w:rPr>
          <w:rFonts w:ascii="Arial" w:hAnsi="Arial" w:cs="Arial"/>
          <w:b/>
          <w:sz w:val="20"/>
          <w:szCs w:val="20"/>
          <w:lang w:val="en-US"/>
        </w:rPr>
      </w:pPr>
      <w:r w:rsidRPr="007C2359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AD80DBC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  <w:proofErr w:type="gramStart"/>
      <w:r w:rsidRPr="007C2359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3.</w:t>
      </w:r>
      <w:proofErr w:type="gramEnd"/>
      <w:r w:rsidRPr="007C2359">
        <w:rPr>
          <w:rFonts w:ascii="Arial" w:hAnsi="Arial" w:cs="Arial"/>
          <w:sz w:val="20"/>
          <w:szCs w:val="20"/>
          <w:lang w:val="en-US"/>
        </w:rPr>
        <w:t xml:space="preserve"> Network-level analysis of the </w:t>
      </w:r>
      <w:proofErr w:type="spellStart"/>
      <w:r w:rsidRPr="007C2359">
        <w:rPr>
          <w:rFonts w:ascii="Arial" w:hAnsi="Arial" w:cs="Arial"/>
          <w:sz w:val="20"/>
          <w:szCs w:val="20"/>
          <w:lang w:val="en-US"/>
        </w:rPr>
        <w:t>Vermix</w:t>
      </w:r>
      <w:proofErr w:type="spellEnd"/>
      <w:r w:rsidRPr="007C2359">
        <w:rPr>
          <w:rFonts w:ascii="Arial" w:hAnsi="Arial" w:cs="Arial"/>
          <w:sz w:val="20"/>
          <w:szCs w:val="20"/>
          <w:lang w:val="en-US"/>
        </w:rPr>
        <w:t xml:space="preserve"> IV-V functional connectivity changes with the neocortex.</w:t>
      </w:r>
    </w:p>
    <w:p w14:paraId="4D93CDAC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869"/>
        <w:gridCol w:w="1371"/>
        <w:gridCol w:w="1219"/>
        <w:gridCol w:w="1371"/>
        <w:gridCol w:w="1219"/>
        <w:gridCol w:w="1419"/>
        <w:gridCol w:w="1171"/>
      </w:tblGrid>
      <w:tr w:rsidR="00E5013C" w:rsidRPr="007C2359" w14:paraId="606B27A0" w14:textId="77777777" w:rsidTr="00181F5D">
        <w:trPr>
          <w:trHeight w:hRule="exact" w:val="227"/>
          <w:jc w:val="center"/>
        </w:trPr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1A60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Yeo Network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E950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7808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FLL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F51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ANCOVA</w:t>
            </w:r>
          </w:p>
        </w:tc>
      </w:tr>
      <w:tr w:rsidR="00E5013C" w:rsidRPr="007C2359" w14:paraId="79E684F9" w14:textId="77777777" w:rsidTr="00181F5D">
        <w:trPr>
          <w:trHeight w:hRule="exact" w:val="227"/>
          <w:jc w:val="center"/>
        </w:trPr>
        <w:tc>
          <w:tcPr>
            <w:tcW w:w="1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038A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738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532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4AC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28D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54F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67C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p</w:t>
            </w:r>
            <w:proofErr w:type="gramEnd"/>
          </w:p>
        </w:tc>
      </w:tr>
      <w:tr w:rsidR="00E5013C" w:rsidRPr="007C2359" w14:paraId="3182B1B5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4782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FPC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143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D24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EC7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A3F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472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5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3F6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451</w:t>
            </w:r>
          </w:p>
        </w:tc>
      </w:tr>
      <w:tr w:rsidR="00E5013C" w:rsidRPr="007C2359" w14:paraId="564985AD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2B51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DM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B5F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A22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128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B24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6E3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E39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831</w:t>
            </w:r>
          </w:p>
        </w:tc>
      </w:tr>
      <w:tr w:rsidR="00E5013C" w:rsidRPr="007C2359" w14:paraId="0C7DA3E3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2BEA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DA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A9B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C48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C8D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7AE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349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3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CAA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578</w:t>
            </w:r>
          </w:p>
        </w:tc>
      </w:tr>
      <w:tr w:rsidR="00E5013C" w:rsidRPr="007C2359" w14:paraId="3689F62E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F8AE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Limbic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146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DAE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E8A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B66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1FF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8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C1D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366</w:t>
            </w:r>
          </w:p>
        </w:tc>
      </w:tr>
      <w:tr w:rsidR="00E5013C" w:rsidRPr="007C2359" w14:paraId="26F6530C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13B5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SVA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EE2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417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FA6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134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189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94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CFC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342</w:t>
            </w:r>
          </w:p>
        </w:tc>
      </w:tr>
      <w:tr w:rsidR="00E5013C" w:rsidRPr="007C2359" w14:paraId="53C4496B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C4F5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SM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BD6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D0F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9F5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AF9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0B6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4.44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417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6</w:t>
            </w:r>
          </w:p>
        </w:tc>
      </w:tr>
      <w:tr w:rsidR="00E5013C" w:rsidRPr="007C2359" w14:paraId="30E61DA4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5EA5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VI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B27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4C0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899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68A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00D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0.1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365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0.004</w:t>
            </w:r>
          </w:p>
        </w:tc>
      </w:tr>
      <w:tr w:rsidR="00E5013C" w:rsidRPr="007C2359" w14:paraId="3780B26A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F05A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FPC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630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84B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434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642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8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7EA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1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3C2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668</w:t>
            </w:r>
          </w:p>
        </w:tc>
      </w:tr>
      <w:tr w:rsidR="00E5013C" w:rsidRPr="007C2359" w14:paraId="74EB188A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502B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DM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5C4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22E1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0075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3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A72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7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B51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293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959</w:t>
            </w:r>
          </w:p>
        </w:tc>
      </w:tr>
      <w:tr w:rsidR="00E5013C" w:rsidRPr="007C2359" w14:paraId="0CD1589A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661B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DA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234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26C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5A8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58B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7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621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22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7D8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642</w:t>
            </w:r>
          </w:p>
        </w:tc>
      </w:tr>
      <w:tr w:rsidR="00E5013C" w:rsidRPr="007C2359" w14:paraId="5ACB7BD3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BF45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Limbic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A42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C0E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B84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5B4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B5E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7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CD4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791</w:t>
            </w:r>
          </w:p>
        </w:tc>
      </w:tr>
      <w:tr w:rsidR="00E5013C" w:rsidRPr="007C2359" w14:paraId="01FE117C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2A7D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SVA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D94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206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F92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3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E55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80E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.07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49E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310</w:t>
            </w:r>
          </w:p>
        </w:tc>
      </w:tr>
      <w:tr w:rsidR="00E5013C" w:rsidRPr="007C2359" w14:paraId="41619C44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864F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SMN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4A6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7F9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811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4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78D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A54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2.3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1C8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143</w:t>
            </w:r>
          </w:p>
        </w:tc>
      </w:tr>
      <w:tr w:rsidR="00E5013C" w:rsidRPr="007C2359" w14:paraId="4AE620BA" w14:textId="77777777" w:rsidTr="00181F5D">
        <w:trPr>
          <w:trHeight w:hRule="exact" w:val="227"/>
          <w:jc w:val="center"/>
        </w:trPr>
        <w:tc>
          <w:tcPr>
            <w:tcW w:w="18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ABE7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VI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968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C28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E78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4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CCC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EAF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0.2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35E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0.004</w:t>
            </w:r>
          </w:p>
        </w:tc>
      </w:tr>
    </w:tbl>
    <w:p w14:paraId="798262B2" w14:textId="77777777" w:rsidR="00E83B90" w:rsidRPr="007C2359" w:rsidRDefault="00E83B90" w:rsidP="00E83B90">
      <w:pPr>
        <w:ind w:left="-709" w:right="-631"/>
        <w:rPr>
          <w:rFonts w:ascii="Arial" w:hAnsi="Arial" w:cs="Arial"/>
          <w:sz w:val="20"/>
          <w:szCs w:val="20"/>
          <w:lang w:val="en-US"/>
        </w:rPr>
      </w:pPr>
      <w:r w:rsidRPr="007C2359">
        <w:rPr>
          <w:rFonts w:ascii="Arial" w:hAnsi="Arial" w:cs="Arial"/>
          <w:i/>
          <w:sz w:val="20"/>
          <w:szCs w:val="20"/>
          <w:lang w:val="en-US" w:eastAsia="en-US"/>
        </w:rPr>
        <w:t xml:space="preserve">Abbreviations: </w:t>
      </w:r>
      <w:r w:rsidRPr="007C2359">
        <w:rPr>
          <w:rFonts w:ascii="Arial" w:hAnsi="Arial" w:cs="Arial"/>
          <w:sz w:val="20"/>
          <w:szCs w:val="20"/>
          <w:lang w:val="en-US" w:eastAsia="en-US"/>
        </w:rPr>
        <w:t>DAN=Dorsal Attention Network; DMN=Default Mode Network; FPCN=Fronto-Parietal Control Network; SVAN=Salience/Ventral Attention Network; SMN=</w:t>
      </w:r>
      <w:proofErr w:type="spellStart"/>
      <w:r w:rsidRPr="007C2359">
        <w:rPr>
          <w:rFonts w:ascii="Arial" w:hAnsi="Arial" w:cs="Arial"/>
          <w:sz w:val="20"/>
          <w:szCs w:val="20"/>
          <w:lang w:val="en-US" w:eastAsia="en-US"/>
        </w:rPr>
        <w:t>SomatoMotor</w:t>
      </w:r>
      <w:proofErr w:type="spellEnd"/>
      <w:r w:rsidRPr="007C2359">
        <w:rPr>
          <w:rFonts w:ascii="Arial" w:hAnsi="Arial" w:cs="Arial"/>
          <w:sz w:val="20"/>
          <w:szCs w:val="20"/>
          <w:lang w:val="en-US" w:eastAsia="en-US"/>
        </w:rPr>
        <w:t xml:space="preserve"> Network; VIS=Visual Network.</w:t>
      </w:r>
    </w:p>
    <w:p w14:paraId="1A1152C8" w14:textId="77777777" w:rsidR="00E83B90" w:rsidRPr="007C2359" w:rsidRDefault="00E83B90" w:rsidP="00E83B90">
      <w:pPr>
        <w:rPr>
          <w:rFonts w:ascii="Arial" w:hAnsi="Arial" w:cs="Arial"/>
          <w:b/>
          <w:sz w:val="20"/>
          <w:szCs w:val="20"/>
          <w:lang w:val="en-US"/>
        </w:rPr>
      </w:pPr>
    </w:p>
    <w:p w14:paraId="25A18FE9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421A9B89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11CDB1F6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1B30E005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  <w:proofErr w:type="gramStart"/>
      <w:r w:rsidRPr="007C2359">
        <w:rPr>
          <w:rFonts w:ascii="Arial" w:hAnsi="Arial" w:cs="Arial"/>
          <w:b/>
          <w:sz w:val="20"/>
          <w:szCs w:val="20"/>
          <w:lang w:val="en-US"/>
        </w:rPr>
        <w:t>Supplementary Table 4.</w:t>
      </w:r>
      <w:proofErr w:type="gramEnd"/>
      <w:r w:rsidRPr="007C2359">
        <w:rPr>
          <w:rFonts w:ascii="Arial" w:hAnsi="Arial" w:cs="Arial"/>
          <w:sz w:val="20"/>
          <w:szCs w:val="20"/>
          <w:lang w:val="en-US"/>
        </w:rPr>
        <w:t xml:space="preserve"> Network-level analysis of the Lobule </w:t>
      </w:r>
      <w:proofErr w:type="spellStart"/>
      <w:r w:rsidRPr="007C2359">
        <w:rPr>
          <w:rFonts w:ascii="Arial" w:hAnsi="Arial" w:cs="Arial"/>
          <w:sz w:val="20"/>
          <w:szCs w:val="20"/>
          <w:lang w:val="en-US"/>
        </w:rPr>
        <w:t>VIIb</w:t>
      </w:r>
      <w:proofErr w:type="spellEnd"/>
      <w:r w:rsidRPr="007C2359">
        <w:rPr>
          <w:rFonts w:ascii="Arial" w:hAnsi="Arial" w:cs="Arial"/>
          <w:sz w:val="20"/>
          <w:szCs w:val="20"/>
          <w:lang w:val="en-US"/>
        </w:rPr>
        <w:t xml:space="preserve"> functional connectivity changes with the neocortex.</w:t>
      </w:r>
    </w:p>
    <w:p w14:paraId="3D0ED564" w14:textId="77777777" w:rsidR="00E83B90" w:rsidRPr="007C2359" w:rsidRDefault="00E83B90" w:rsidP="00E83B90">
      <w:pPr>
        <w:ind w:left="-851" w:right="-1481"/>
        <w:rPr>
          <w:rFonts w:ascii="Arial" w:hAnsi="Arial" w:cs="Arial"/>
          <w:sz w:val="20"/>
          <w:szCs w:val="20"/>
          <w:lang w:val="en-US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2007"/>
        <w:gridCol w:w="1341"/>
        <w:gridCol w:w="1190"/>
        <w:gridCol w:w="1341"/>
        <w:gridCol w:w="1190"/>
        <w:gridCol w:w="1386"/>
        <w:gridCol w:w="1184"/>
      </w:tblGrid>
      <w:tr w:rsidR="00E5013C" w:rsidRPr="007C2359" w14:paraId="48B060B6" w14:textId="77777777" w:rsidTr="00181F5D">
        <w:trPr>
          <w:trHeight w:hRule="exact" w:val="227"/>
          <w:jc w:val="center"/>
        </w:trPr>
        <w:tc>
          <w:tcPr>
            <w:tcW w:w="20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324B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Yeo Network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F66B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HC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B3B9D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FLL</w:t>
            </w:r>
          </w:p>
        </w:tc>
        <w:tc>
          <w:tcPr>
            <w:tcW w:w="2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6A2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ANCOVA</w:t>
            </w:r>
          </w:p>
        </w:tc>
      </w:tr>
      <w:tr w:rsidR="00E5013C" w:rsidRPr="007C2359" w14:paraId="79499F95" w14:textId="77777777" w:rsidTr="00181F5D">
        <w:trPr>
          <w:trHeight w:hRule="exact" w:val="227"/>
          <w:jc w:val="center"/>
        </w:trPr>
        <w:tc>
          <w:tcPr>
            <w:tcW w:w="20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EF19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68C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53D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25C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8EB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090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F42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p</w:t>
            </w:r>
            <w:proofErr w:type="gramEnd"/>
          </w:p>
        </w:tc>
      </w:tr>
      <w:tr w:rsidR="00E5013C" w:rsidRPr="007C2359" w14:paraId="51784A02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1D7A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FPC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9F0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6A8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32C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3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DA8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408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6.06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EED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2</w:t>
            </w:r>
          </w:p>
        </w:tc>
      </w:tr>
      <w:tr w:rsidR="00E5013C" w:rsidRPr="007C2359" w14:paraId="219C25F9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11B6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DM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249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A6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E72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471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4D7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3.13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CD3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90</w:t>
            </w:r>
          </w:p>
        </w:tc>
      </w:tr>
      <w:tr w:rsidR="00E5013C" w:rsidRPr="007C2359" w14:paraId="05A33FB4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9260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DA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73A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5EA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3BD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F8B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C0B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14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77A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703</w:t>
            </w:r>
          </w:p>
        </w:tc>
      </w:tr>
      <w:tr w:rsidR="00E5013C" w:rsidRPr="007C2359" w14:paraId="5E4C5188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7D6F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Limbi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E92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A71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690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202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E28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.379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CEE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252</w:t>
            </w:r>
          </w:p>
        </w:tc>
      </w:tr>
      <w:tr w:rsidR="00E5013C" w:rsidRPr="007C2359" w14:paraId="2BD6EA65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BCC7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SVA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E72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7F6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946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863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97C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11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309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739</w:t>
            </w:r>
          </w:p>
        </w:tc>
      </w:tr>
      <w:tr w:rsidR="00E5013C" w:rsidRPr="007C2359" w14:paraId="630F3A28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00DA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SM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951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A05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0A6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520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E33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55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7FA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463</w:t>
            </w:r>
          </w:p>
        </w:tc>
      </w:tr>
      <w:tr w:rsidR="00E5013C" w:rsidRPr="007C2359" w14:paraId="5E93FBE7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0BC9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L-VI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168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4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2FB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13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C1E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7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15D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433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19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E06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661</w:t>
            </w:r>
          </w:p>
        </w:tc>
      </w:tr>
      <w:tr w:rsidR="00E5013C" w:rsidRPr="007C2359" w14:paraId="74D7E198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AC26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FPC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28D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7D7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5BB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E76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404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57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AB0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457</w:t>
            </w:r>
          </w:p>
        </w:tc>
      </w:tr>
      <w:tr w:rsidR="00E5013C" w:rsidRPr="007C2359" w14:paraId="43C5173C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7630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DM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CD8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8A5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151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570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EC0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C63F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920</w:t>
            </w:r>
          </w:p>
        </w:tc>
      </w:tr>
      <w:tr w:rsidR="00E5013C" w:rsidRPr="007C2359" w14:paraId="40CA47FD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230C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DA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83C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9CB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265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11F4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8D8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.00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CC8E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327</w:t>
            </w:r>
          </w:p>
        </w:tc>
      </w:tr>
      <w:tr w:rsidR="00E5013C" w:rsidRPr="007C2359" w14:paraId="4A1EEF78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9E09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Limbic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930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C35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EEB7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B8B9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6DAB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68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188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417</w:t>
            </w:r>
          </w:p>
        </w:tc>
      </w:tr>
      <w:tr w:rsidR="00E5013C" w:rsidRPr="007C2359" w14:paraId="412AC1F9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A9EF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SVA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F96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1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04D8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81D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2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4DB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A1E6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3.58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AE2C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b/>
                <w:bCs/>
                <w:sz w:val="20"/>
                <w:szCs w:val="20"/>
                <w:lang w:eastAsia="en-US"/>
              </w:rPr>
              <w:t>0.001</w:t>
            </w:r>
          </w:p>
        </w:tc>
      </w:tr>
      <w:tr w:rsidR="00E5013C" w:rsidRPr="007C2359" w14:paraId="03789F92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4E31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SM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746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B17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D2BD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3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7DB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D1C1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7.65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CCE0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11</w:t>
            </w:r>
          </w:p>
        </w:tc>
      </w:tr>
      <w:tr w:rsidR="00E5013C" w:rsidRPr="007C2359" w14:paraId="6E9DC9AD" w14:textId="77777777" w:rsidTr="00181F5D">
        <w:trPr>
          <w:trHeight w:hRule="exact" w:val="227"/>
          <w:jc w:val="center"/>
        </w:trPr>
        <w:tc>
          <w:tcPr>
            <w:tcW w:w="2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509F" w14:textId="77777777" w:rsidR="00E83B90" w:rsidRPr="007C2359" w:rsidRDefault="00E83B90" w:rsidP="00181F5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R-VIS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C08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1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A99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6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3E9A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-0.05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5763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48B5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1.60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1622" w14:textId="77777777" w:rsidR="00E83B90" w:rsidRPr="007C2359" w:rsidRDefault="00E83B90" w:rsidP="00181F5D">
            <w:pPr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7C2359">
              <w:rPr>
                <w:rFonts w:ascii="Arial" w:hAnsi="Arial" w:cs="Arial"/>
                <w:sz w:val="20"/>
                <w:szCs w:val="20"/>
                <w:lang w:eastAsia="en-US"/>
              </w:rPr>
              <w:t>0.218</w:t>
            </w:r>
          </w:p>
        </w:tc>
      </w:tr>
    </w:tbl>
    <w:p w14:paraId="364EDBF2" w14:textId="77777777" w:rsidR="00E83B90" w:rsidRPr="007C2359" w:rsidRDefault="00E83B90" w:rsidP="00E83B90">
      <w:pPr>
        <w:ind w:left="-709" w:right="-631"/>
        <w:rPr>
          <w:rFonts w:ascii="Arial" w:hAnsi="Arial" w:cs="Arial"/>
          <w:sz w:val="20"/>
          <w:szCs w:val="20"/>
          <w:lang w:val="en-US"/>
        </w:rPr>
      </w:pPr>
      <w:r w:rsidRPr="007C2359">
        <w:rPr>
          <w:rFonts w:ascii="Arial" w:hAnsi="Arial" w:cs="Arial"/>
          <w:i/>
          <w:sz w:val="20"/>
          <w:szCs w:val="20"/>
          <w:lang w:val="en-US" w:eastAsia="en-US"/>
        </w:rPr>
        <w:t xml:space="preserve">Abbreviations: </w:t>
      </w:r>
      <w:r w:rsidRPr="007C2359">
        <w:rPr>
          <w:rFonts w:ascii="Arial" w:hAnsi="Arial" w:cs="Arial"/>
          <w:sz w:val="20"/>
          <w:szCs w:val="20"/>
          <w:lang w:val="en-US" w:eastAsia="en-US"/>
        </w:rPr>
        <w:t>DAN=Dorsal Attention Network; DMN=Default Mode Network; FPCN=Fronto-Parietal Control Network; SVAN=Salience/Ventral Attention Network; SMN=</w:t>
      </w:r>
      <w:proofErr w:type="spellStart"/>
      <w:r w:rsidRPr="007C2359">
        <w:rPr>
          <w:rFonts w:ascii="Arial" w:hAnsi="Arial" w:cs="Arial"/>
          <w:sz w:val="20"/>
          <w:szCs w:val="20"/>
          <w:lang w:val="en-US" w:eastAsia="en-US"/>
        </w:rPr>
        <w:t>SomatoMotor</w:t>
      </w:r>
      <w:proofErr w:type="spellEnd"/>
      <w:r w:rsidRPr="007C2359">
        <w:rPr>
          <w:rFonts w:ascii="Arial" w:hAnsi="Arial" w:cs="Arial"/>
          <w:sz w:val="20"/>
          <w:szCs w:val="20"/>
          <w:lang w:val="en-US" w:eastAsia="en-US"/>
        </w:rPr>
        <w:t xml:space="preserve"> Network; VIS=Visual Network.</w:t>
      </w:r>
    </w:p>
    <w:p w14:paraId="0A58B48D" w14:textId="77777777" w:rsidR="00E83B90" w:rsidRPr="007C2359" w:rsidRDefault="00E83B90" w:rsidP="00E83B90">
      <w:pPr>
        <w:ind w:left="-851" w:right="-1481"/>
        <w:rPr>
          <w:rFonts w:ascii="Arial" w:hAnsi="Arial" w:cs="Arial"/>
          <w:b/>
          <w:sz w:val="20"/>
          <w:szCs w:val="20"/>
          <w:lang w:val="en-US"/>
        </w:rPr>
      </w:pPr>
    </w:p>
    <w:p w14:paraId="08132C57" w14:textId="77777777" w:rsidR="00E83B90" w:rsidRPr="007C2359" w:rsidRDefault="00E83B90" w:rsidP="00E83B90">
      <w:pPr>
        <w:rPr>
          <w:rFonts w:ascii="Arial" w:hAnsi="Arial" w:cs="Arial"/>
          <w:b/>
          <w:sz w:val="20"/>
          <w:szCs w:val="20"/>
          <w:lang w:val="en-US"/>
        </w:rPr>
      </w:pPr>
      <w:r w:rsidRPr="007C2359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6298B209" w14:textId="040488B8" w:rsidR="000537D9" w:rsidRPr="007C2359" w:rsidRDefault="005F70D9" w:rsidP="00800343">
      <w:pPr>
        <w:ind w:left="-851" w:right="-1481"/>
        <w:rPr>
          <w:rFonts w:ascii="Arial" w:hAnsi="Arial" w:cs="Arial"/>
          <w:sz w:val="20"/>
          <w:szCs w:val="20"/>
          <w:lang w:val="en-US"/>
        </w:rPr>
      </w:pPr>
      <w:proofErr w:type="gramStart"/>
      <w:r w:rsidRPr="007C2359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</w:t>
      </w:r>
      <w:r w:rsidR="00800343" w:rsidRPr="007C2359">
        <w:rPr>
          <w:rFonts w:ascii="Arial" w:hAnsi="Arial" w:cs="Arial"/>
          <w:b/>
          <w:sz w:val="20"/>
          <w:szCs w:val="20"/>
          <w:lang w:val="en-US"/>
        </w:rPr>
        <w:t>5</w:t>
      </w:r>
      <w:r w:rsidRPr="007C2359">
        <w:rPr>
          <w:rFonts w:ascii="Arial" w:hAnsi="Arial" w:cs="Arial"/>
          <w:b/>
          <w:sz w:val="20"/>
          <w:szCs w:val="20"/>
          <w:lang w:val="en-US"/>
        </w:rPr>
        <w:t>.</w:t>
      </w:r>
      <w:proofErr w:type="gramEnd"/>
      <w:r w:rsidRPr="007C235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00343" w:rsidRPr="007C2359">
        <w:rPr>
          <w:rFonts w:ascii="Arial" w:hAnsi="Arial" w:cs="Arial"/>
          <w:sz w:val="20"/>
          <w:szCs w:val="20"/>
          <w:lang w:val="en-US"/>
        </w:rPr>
        <w:t>BrainSMASH</w:t>
      </w:r>
      <w:proofErr w:type="spellEnd"/>
      <w:r w:rsidR="00800343" w:rsidRPr="007C2359">
        <w:rPr>
          <w:rFonts w:ascii="Arial" w:hAnsi="Arial" w:cs="Arial"/>
          <w:sz w:val="20"/>
          <w:szCs w:val="20"/>
          <w:lang w:val="en-US"/>
        </w:rPr>
        <w:t xml:space="preserve"> outputs tested in the left hemisphere, where connectivity changes induced by FLL occur.</w:t>
      </w:r>
    </w:p>
    <w:p w14:paraId="6CA7BF5A" w14:textId="77777777" w:rsidR="00800343" w:rsidRPr="007C2359" w:rsidRDefault="00800343" w:rsidP="00800343">
      <w:pPr>
        <w:ind w:left="-851" w:right="-1481"/>
        <w:rPr>
          <w:sz w:val="20"/>
          <w:szCs w:val="20"/>
          <w:lang w:val="en-US"/>
        </w:rPr>
      </w:pPr>
    </w:p>
    <w:tbl>
      <w:tblPr>
        <w:tblW w:w="1134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277"/>
        <w:gridCol w:w="1277"/>
        <w:gridCol w:w="1277"/>
        <w:gridCol w:w="1277"/>
        <w:gridCol w:w="1277"/>
        <w:gridCol w:w="1277"/>
        <w:gridCol w:w="1277"/>
        <w:gridCol w:w="1277"/>
      </w:tblGrid>
      <w:tr w:rsidR="00292C69" w:rsidRPr="007C2359" w14:paraId="3FA537C3" w14:textId="77777777" w:rsidTr="008C41FB">
        <w:trPr>
          <w:trHeight w:val="300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E848" w14:textId="77777777" w:rsidR="008C41FB" w:rsidRPr="007C2359" w:rsidRDefault="008C41FB" w:rsidP="00800343">
            <w:pPr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Receptors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08D8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Crus I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1584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Lobule VI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5AFE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Lobule VIIb</w:t>
            </w:r>
          </w:p>
        </w:tc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ADCB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Vermis IV-V</w:t>
            </w:r>
          </w:p>
        </w:tc>
      </w:tr>
      <w:tr w:rsidR="00292C69" w:rsidRPr="007C2359" w14:paraId="68DA780D" w14:textId="77777777" w:rsidTr="008C41FB">
        <w:trPr>
          <w:trHeight w:val="300"/>
          <w:jc w:val="center"/>
        </w:trPr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906B6" w14:textId="77777777" w:rsidR="008C41FB" w:rsidRPr="007C2359" w:rsidRDefault="008C41FB" w:rsidP="008003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49E9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Spatially</w:t>
            </w:r>
          </w:p>
          <w:p w14:paraId="261748A9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naive</w:t>
            </w:r>
            <w:proofErr w:type="gramEnd"/>
          </w:p>
          <w:p w14:paraId="664B4D24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p-value</w:t>
            </w:r>
            <w:proofErr w:type="gram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3E6F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SA corrected</w:t>
            </w:r>
          </w:p>
          <w:p w14:paraId="02F718CC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p-value</w:t>
            </w:r>
            <w:proofErr w:type="gram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EFF2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Spatially</w:t>
            </w:r>
          </w:p>
          <w:p w14:paraId="0CC80CB5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naive</w:t>
            </w:r>
            <w:proofErr w:type="gramEnd"/>
          </w:p>
          <w:p w14:paraId="719C348C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p-value</w:t>
            </w:r>
            <w:proofErr w:type="gram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D2ED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SA corrected</w:t>
            </w:r>
          </w:p>
          <w:p w14:paraId="51E08F82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p-value</w:t>
            </w:r>
            <w:proofErr w:type="gram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5E05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Spatially</w:t>
            </w:r>
          </w:p>
          <w:p w14:paraId="0999BFF5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naive</w:t>
            </w:r>
            <w:proofErr w:type="gramEnd"/>
          </w:p>
          <w:p w14:paraId="6A65E12F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p-value</w:t>
            </w:r>
            <w:proofErr w:type="gram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B757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SA corrected</w:t>
            </w:r>
          </w:p>
          <w:p w14:paraId="08927AB2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p-value</w:t>
            </w:r>
            <w:proofErr w:type="gram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BC54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Spatially</w:t>
            </w:r>
          </w:p>
          <w:p w14:paraId="373ACF2A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naive</w:t>
            </w:r>
            <w:proofErr w:type="gramEnd"/>
          </w:p>
          <w:p w14:paraId="662A406B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p-value</w:t>
            </w:r>
            <w:proofErr w:type="gram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B376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 xml:space="preserve">SA corrected </w:t>
            </w:r>
          </w:p>
          <w:p w14:paraId="7DF6319E" w14:textId="6C9CD37F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p-value</w:t>
            </w:r>
            <w:proofErr w:type="gramEnd"/>
          </w:p>
        </w:tc>
      </w:tr>
      <w:tr w:rsidR="00292C69" w:rsidRPr="007C2359" w14:paraId="1119BC45" w14:textId="77777777" w:rsidTr="008C41FB">
        <w:trPr>
          <w:trHeight w:val="300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7C17" w14:textId="77777777" w:rsidR="008C41FB" w:rsidRPr="007C2359" w:rsidRDefault="008C41FB" w:rsidP="00800343">
            <w:pPr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CB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5160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proofErr w:type="gramEnd"/>
            <w:r w:rsidRPr="007C235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B39B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2359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1215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proofErr w:type="gramEnd"/>
            <w:r w:rsidRPr="007C235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8220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proofErr w:type="gramEnd"/>
            <w:r w:rsidRPr="007C2359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DEF1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8ACE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F714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5F81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</w:tr>
      <w:tr w:rsidR="00292C69" w:rsidRPr="007C2359" w14:paraId="109BAFF0" w14:textId="77777777" w:rsidTr="008C41FB">
        <w:trPr>
          <w:trHeight w:val="300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65D4" w14:textId="77777777" w:rsidR="008C41FB" w:rsidRPr="007C2359" w:rsidRDefault="008C41FB" w:rsidP="00800343">
            <w:pPr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GABAa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49CA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80B4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6DAF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8273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789A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25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8B7B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B7DC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2359">
              <w:rPr>
                <w:rFonts w:ascii="Arial" w:hAnsi="Arial" w:cs="Arial"/>
                <w:bCs/>
                <w:sz w:val="20"/>
                <w:szCs w:val="20"/>
              </w:rPr>
              <w:t>0.027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6C61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2359">
              <w:rPr>
                <w:rFonts w:ascii="Arial" w:hAnsi="Arial" w:cs="Arial"/>
                <w:bCs/>
                <w:sz w:val="20"/>
                <w:szCs w:val="20"/>
              </w:rPr>
              <w:t>0.037</w:t>
            </w:r>
          </w:p>
        </w:tc>
      </w:tr>
      <w:tr w:rsidR="00292C69" w:rsidRPr="007C2359" w14:paraId="7BA94B70" w14:textId="77777777" w:rsidTr="008C41FB">
        <w:trPr>
          <w:trHeight w:val="300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56D7" w14:textId="77777777" w:rsidR="008C41FB" w:rsidRPr="007C2359" w:rsidRDefault="008C41FB" w:rsidP="0080034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C2359">
              <w:rPr>
                <w:rFonts w:ascii="Arial" w:hAnsi="Arial" w:cs="Arial"/>
                <w:sz w:val="20"/>
                <w:szCs w:val="20"/>
              </w:rPr>
              <w:t>mGluR5</w:t>
            </w:r>
            <w:proofErr w:type="gramEnd"/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48FA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2359">
              <w:rPr>
                <w:rFonts w:ascii="Arial" w:hAnsi="Arial" w:cs="Arial"/>
                <w:bCs/>
                <w:sz w:val="20"/>
                <w:szCs w:val="20"/>
              </w:rPr>
              <w:t>0.002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749D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2359"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840C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2359">
              <w:rPr>
                <w:rFonts w:ascii="Arial" w:hAnsi="Arial" w:cs="Arial"/>
                <w:bCs/>
                <w:sz w:val="20"/>
                <w:szCs w:val="20"/>
              </w:rPr>
              <w:t>0.003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B878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C2359">
              <w:rPr>
                <w:rFonts w:ascii="Arial" w:hAnsi="Arial" w:cs="Arial"/>
                <w:bCs/>
                <w:sz w:val="20"/>
                <w:szCs w:val="20"/>
              </w:rPr>
              <w:t>0.05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B406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419D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128E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A86D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292C69" w:rsidRPr="007C2359" w14:paraId="2A17F216" w14:textId="77777777" w:rsidTr="008C41FB">
        <w:trPr>
          <w:trHeight w:val="300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12D5" w14:textId="77777777" w:rsidR="008C41FB" w:rsidRPr="007C2359" w:rsidRDefault="008C41FB" w:rsidP="00800343">
            <w:pPr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NMDA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F34B1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56CC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A8D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9FEA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B2CB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E6F7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8E0A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3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D64C" w14:textId="77777777" w:rsidR="008C41FB" w:rsidRPr="007C2359" w:rsidRDefault="008C41FB" w:rsidP="00DE7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2359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</w:tr>
    </w:tbl>
    <w:p w14:paraId="298767CA" w14:textId="77777777" w:rsidR="005628E3" w:rsidRPr="007C2359" w:rsidRDefault="005628E3">
      <w:pPr>
        <w:rPr>
          <w:sz w:val="20"/>
          <w:szCs w:val="20"/>
          <w:lang w:val="en-US"/>
        </w:rPr>
      </w:pPr>
    </w:p>
    <w:bookmarkEnd w:id="0"/>
    <w:sectPr w:rsidR="005628E3" w:rsidRPr="007C2359" w:rsidSect="000537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B90"/>
    <w:rsid w:val="000537D9"/>
    <w:rsid w:val="00292C69"/>
    <w:rsid w:val="00360F3E"/>
    <w:rsid w:val="005628E3"/>
    <w:rsid w:val="005F70D9"/>
    <w:rsid w:val="007C2359"/>
    <w:rsid w:val="00800343"/>
    <w:rsid w:val="00865BC8"/>
    <w:rsid w:val="008C41FB"/>
    <w:rsid w:val="00A4054E"/>
    <w:rsid w:val="00A8141B"/>
    <w:rsid w:val="00E5013C"/>
    <w:rsid w:val="00E728A6"/>
    <w:rsid w:val="00E83B90"/>
    <w:rsid w:val="00F8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0ACD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8E3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8E3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7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0</Words>
  <Characters>3881</Characters>
  <Application>Microsoft Macintosh Word</Application>
  <DocSecurity>0</DocSecurity>
  <Lines>32</Lines>
  <Paragraphs>9</Paragraphs>
  <ScaleCrop>false</ScaleCrop>
  <Company/>
  <LinksUpToDate>false</LinksUpToDate>
  <CharactersWithSpaces>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 s</dc:creator>
  <cp:keywords/>
  <dc:description/>
  <cp:lastModifiedBy>dp s</cp:lastModifiedBy>
  <cp:revision>3</cp:revision>
  <dcterms:created xsi:type="dcterms:W3CDTF">2025-05-04T07:18:00Z</dcterms:created>
  <dcterms:modified xsi:type="dcterms:W3CDTF">2025-05-08T20:40:00Z</dcterms:modified>
</cp:coreProperties>
</file>